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A9D" w:rsidRDefault="00A23577">
      <w:pPr>
        <w:rPr>
          <w:rFonts w:ascii="Times New Roman" w:hAnsi="Times New Roman" w:cs="Times New Roman"/>
        </w:rPr>
      </w:pPr>
      <w:r w:rsidRPr="00A23577">
        <w:rPr>
          <w:rFonts w:ascii="Times New Roman" w:hAnsi="Times New Roman" w:cs="Times New Roman"/>
        </w:rPr>
        <w:t>Table S2 ORGs extracted from the GO_ OXIDATIVE_STRESS gene set in Molecular Signatures Databas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0"/>
      </w:tblGrid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 w:rsidP="00A23577">
            <w:pPr>
              <w:rPr>
                <w:rFonts w:ascii="Times New Roman" w:hAnsi="Times New Roman" w:cs="Times New Roman"/>
              </w:rPr>
            </w:pPr>
            <w:r w:rsidRPr="00A23577">
              <w:rPr>
                <w:rFonts w:ascii="Times New Roman" w:hAnsi="Times New Roman" w:cs="Times New Roman" w:hint="eastAsia"/>
              </w:rPr>
              <w:t>AK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RL6IP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AG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CL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YP1B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IABLO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BXW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SKI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IF1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SPB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TR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N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JA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3K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C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EL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FE2L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ME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OL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ONO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O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4H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ARK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AR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CD10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IN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ML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KC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K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ODH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FPQ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IR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O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OD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K2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K2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RA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UBQL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VN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ZNF62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F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G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TNNB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BXO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Y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Z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ATA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GT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R3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R37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GF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L10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RR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CT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EAK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E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3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33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33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9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9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2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29B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29B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92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92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LET7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COA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R4A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OXR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AGE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E8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SA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YCR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AC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ES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LC7A1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SC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X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WN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ENDOG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DAC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34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MP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AW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IP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LR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LR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CO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G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LENO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NF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HD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SN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ANC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K2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P5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BC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MP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D3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HF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HFR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BLN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UT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CH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CROH2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A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S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SN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O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ZT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NKRD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RN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PAS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MO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IN3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BCC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B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D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DAM9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DIPOQ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DNP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ADPRHL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GAP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IF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IFM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KR1C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LA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LDH3B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LS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NGPTL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NKZF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NX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PE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POA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PO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POE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P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PTX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Q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REG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RG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RNTL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O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P13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P2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P7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TR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AXL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A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A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EC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NIP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R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TG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BT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19orf1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A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AMK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APN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ASP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A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BX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CL19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CN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CCR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C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D3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D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D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FLA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HRNA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HU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LN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OA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OL1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PEB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R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RYA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RYG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YB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YB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YC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YG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CYP2E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AP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GK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HCR2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HRS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NM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PE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UO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UO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DUS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CT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D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E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GF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GL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IF2S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PX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CC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CC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CC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CC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CC6L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CC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RO1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ETFDH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TS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TV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EZH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AB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ANCC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ANCD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E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GF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KBP1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O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OS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OXO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OXO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FX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6P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CLC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CLM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JB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LR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NAO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PX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S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S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ST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GUCY1B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AO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B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B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B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DAC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MO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NRNP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NRNPM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SF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SPA1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HSPA1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YA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HYAL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DH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L18RA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L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MPAC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IPCEF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JU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CNA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CNC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DM6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EA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L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LF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PNA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KR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CN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DH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IA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ON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LPO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1LC3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1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K9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AP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BL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DM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GAT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GS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C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03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03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IR10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MP1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MP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MP9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PO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PV1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MSR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SRB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SRB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-CO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-N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-ND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-ND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-ND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F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T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Y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MYE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APR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CF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C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CF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DUFA1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DUFA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DUFB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DUFS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DUFS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EI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E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FE2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ME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ME8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OS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OX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OX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QO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R4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UD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UDT1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NUDT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OGG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OSER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OXSR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A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CG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CN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GFD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GFR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GFR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PD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DLIM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EN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KD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LA2R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LEKH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LK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NK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NP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ON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PARGC1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PARGC1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PIF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PP1R15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PP2C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PP5C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D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D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DX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DX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DX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DX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KA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KA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K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KR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N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RR5L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SE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SI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SMB5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TGS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TGS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TK2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TPR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TPR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XD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XDNL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X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YCR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PYROX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AD5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BM1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RBPM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EL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GS1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HO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IPK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NF11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OMO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PS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RM2B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RWD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100A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CARA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CGB1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DC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LENOK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LENO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LENOS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ETX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G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IGMAR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IRP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IRT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LC23A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LC25A2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LC8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MPD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NC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OD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RC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RXN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AR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AT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AT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AU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C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X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STX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AT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BC1D24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MEM161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NFAIP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OR1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lastRenderedPageBreak/>
              <w:t>TP53IN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PM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PO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RAF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REX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RPA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RPC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RPM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XN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XNIP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XNRD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TXNRD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UBE3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UC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UCP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UCP3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VKORC1L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VRK2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WNT16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WRN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XP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XRCC1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ZC3H12A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ZNF277</w:t>
            </w:r>
          </w:p>
        </w:tc>
      </w:tr>
      <w:tr w:rsidR="00A23577" w:rsidRPr="00A23577" w:rsidTr="00A23577">
        <w:trPr>
          <w:trHeight w:val="288"/>
        </w:trPr>
        <w:tc>
          <w:tcPr>
            <w:tcW w:w="1020" w:type="dxa"/>
            <w:noWrap/>
            <w:hideMark/>
          </w:tcPr>
          <w:p w:rsidR="00A23577" w:rsidRPr="00A23577" w:rsidRDefault="00A23577">
            <w:pPr>
              <w:rPr>
                <w:rFonts w:ascii="Times New Roman" w:hAnsi="Times New Roman" w:cs="Times New Roman" w:hint="eastAsia"/>
              </w:rPr>
            </w:pPr>
            <w:r w:rsidRPr="00A23577">
              <w:rPr>
                <w:rFonts w:ascii="Times New Roman" w:hAnsi="Times New Roman" w:cs="Times New Roman" w:hint="eastAsia"/>
              </w:rPr>
              <w:t>ZNF580</w:t>
            </w:r>
          </w:p>
        </w:tc>
      </w:tr>
    </w:tbl>
    <w:p w:rsidR="00A23577" w:rsidRPr="00A23577" w:rsidRDefault="00A235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23577" w:rsidRPr="00A23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BD8" w:rsidRDefault="00EA3BD8" w:rsidP="00A23577">
      <w:r>
        <w:separator/>
      </w:r>
    </w:p>
  </w:endnote>
  <w:endnote w:type="continuationSeparator" w:id="0">
    <w:p w:rsidR="00EA3BD8" w:rsidRDefault="00EA3BD8" w:rsidP="00A2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BD8" w:rsidRDefault="00EA3BD8" w:rsidP="00A23577">
      <w:r>
        <w:separator/>
      </w:r>
    </w:p>
  </w:footnote>
  <w:footnote w:type="continuationSeparator" w:id="0">
    <w:p w:rsidR="00EA3BD8" w:rsidRDefault="00EA3BD8" w:rsidP="00A2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5FD"/>
    <w:rsid w:val="0038508B"/>
    <w:rsid w:val="007B05FD"/>
    <w:rsid w:val="00A23577"/>
    <w:rsid w:val="00BF0A9D"/>
    <w:rsid w:val="00EA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A3668F-0128-4345-BBB8-B1E197DA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3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3577"/>
    <w:rPr>
      <w:sz w:val="18"/>
      <w:szCs w:val="18"/>
    </w:rPr>
  </w:style>
  <w:style w:type="table" w:styleId="a5">
    <w:name w:val="Table Grid"/>
    <w:basedOn w:val="a1"/>
    <w:uiPriority w:val="39"/>
    <w:rsid w:val="00A23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3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77</Words>
  <Characters>2724</Characters>
  <Application>Microsoft Office Word</Application>
  <DocSecurity>0</DocSecurity>
  <Lines>22</Lines>
  <Paragraphs>6</Paragraphs>
  <ScaleCrop>false</ScaleCrop>
  <Company>HaseeComputer</Company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e lin</dc:creator>
  <cp:keywords/>
  <dc:description/>
  <cp:lastModifiedBy>jiazhe lin</cp:lastModifiedBy>
  <cp:revision>2</cp:revision>
  <dcterms:created xsi:type="dcterms:W3CDTF">2022-03-22T22:10:00Z</dcterms:created>
  <dcterms:modified xsi:type="dcterms:W3CDTF">2022-03-22T22:12:00Z</dcterms:modified>
</cp:coreProperties>
</file>